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418E04" w14:textId="77777777" w:rsidR="0000324D" w:rsidRDefault="0000324D" w:rsidP="0000324D">
      <w:r w:rsidRPr="00FC4788">
        <w:rPr>
          <w:b/>
          <w:bCs/>
        </w:rPr>
        <w:t>Table S</w:t>
      </w:r>
      <w:r>
        <w:rPr>
          <w:b/>
          <w:bCs/>
        </w:rPr>
        <w:t>1</w:t>
      </w:r>
      <w:r w:rsidRPr="00FC4788">
        <w:rPr>
          <w:b/>
          <w:bCs/>
        </w:rPr>
        <w:t xml:space="preserve">. </w:t>
      </w:r>
      <w:r w:rsidRPr="00FC4788">
        <w:t xml:space="preserve">Co-Detections by the LIAISON PLEX Respiratory </w:t>
      </w:r>
      <w:r w:rsidRPr="00FC4788">
        <w:rPr>
          <w:i/>
          <w:iCs/>
        </w:rPr>
        <w:t>Flex</w:t>
      </w:r>
      <w:r w:rsidRPr="00FC4788">
        <w:t xml:space="preserve"> Assay (</w:t>
      </w:r>
      <w:r w:rsidRPr="00FC4788">
        <w:rPr>
          <w:i/>
          <w:iCs/>
        </w:rPr>
        <w:t>n</w:t>
      </w:r>
      <w:r w:rsidRPr="00FC4788">
        <w:t xml:space="preserve"> = 173).</w:t>
      </w:r>
    </w:p>
    <w:tbl>
      <w:tblPr>
        <w:tblW w:w="98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380"/>
        <w:gridCol w:w="440"/>
        <w:gridCol w:w="320"/>
        <w:gridCol w:w="680"/>
      </w:tblGrid>
      <w:tr w:rsidR="0000324D" w:rsidRPr="00FC4788" w14:paraId="779ED720" w14:textId="77777777" w:rsidTr="00B37DA0">
        <w:trPr>
          <w:trHeight w:val="217"/>
        </w:trPr>
        <w:tc>
          <w:tcPr>
            <w:tcW w:w="83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2F218CE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AE5925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Overall Cohort</w:t>
            </w:r>
            <w:r w:rsidRPr="00FC4788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br/>
              <w:t>(N=1,520)</w:t>
            </w:r>
          </w:p>
        </w:tc>
      </w:tr>
      <w:tr w:rsidR="0000324D" w:rsidRPr="00FC4788" w14:paraId="762238D7" w14:textId="77777777" w:rsidTr="00B37DA0">
        <w:trPr>
          <w:trHeight w:val="124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AFDC0A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Co-detections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993763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#POS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EE9CF2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07AA6F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%</w:t>
            </w:r>
          </w:p>
        </w:tc>
      </w:tr>
      <w:tr w:rsidR="0000324D" w:rsidRPr="00FC4788" w14:paraId="3A321BBC" w14:textId="77777777" w:rsidTr="00B37DA0">
        <w:trPr>
          <w:trHeight w:val="232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9EB8C1D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 xml:space="preserve">Adenovirus (A / B / C / D / E / F) | Bordetella </w:t>
            </w:r>
            <w:proofErr w:type="spellStart"/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parapertussis</w:t>
            </w:r>
            <w:proofErr w:type="spellEnd"/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 xml:space="preserve"> | Enterovirus/Rhinovirus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6AFFAF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DFE3E5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36A3AE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.16%</w:t>
            </w:r>
          </w:p>
        </w:tc>
      </w:tr>
      <w:tr w:rsidR="0000324D" w:rsidRPr="00FC4788" w14:paraId="79BFDE6C" w14:textId="77777777" w:rsidTr="00B37DA0">
        <w:trPr>
          <w:trHeight w:val="124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F5EC6C0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Adenovirus (A / B / C / D / E / F) | Coronavirus (HKU1 / 229E / NL63 / OC43)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FB8A37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F2515A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27965B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5.78%</w:t>
            </w:r>
          </w:p>
        </w:tc>
      </w:tr>
      <w:tr w:rsidR="0000324D" w:rsidRPr="00FC4788" w14:paraId="06E0D37E" w14:textId="77777777" w:rsidTr="00B37DA0">
        <w:trPr>
          <w:trHeight w:val="232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0C4CC5F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Adenovirus (A / B / C / D / E / F) | Coronavirus (HKU1 / 229E / NL63 / OC43) | Enterovirus/Rhinovirus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E12B02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3BC50A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02FE41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0.58%</w:t>
            </w:r>
          </w:p>
        </w:tc>
      </w:tr>
      <w:tr w:rsidR="0000324D" w:rsidRPr="00FC4788" w14:paraId="39E446B6" w14:textId="77777777" w:rsidTr="00B37DA0">
        <w:trPr>
          <w:trHeight w:val="232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1E2E02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Adenovirus (A / B / C / D / E / F) | Coronavirus (HKU1 / 229E / NL63 / OC43) | Human Metapneumovirus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D80D7E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8A83E5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F2E267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0.58%</w:t>
            </w:r>
          </w:p>
        </w:tc>
      </w:tr>
      <w:tr w:rsidR="0000324D" w:rsidRPr="00FC4788" w14:paraId="275ABDC1" w14:textId="77777777" w:rsidTr="00B37DA0">
        <w:trPr>
          <w:trHeight w:val="232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5797DED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Adenovirus (A / B / C / D / E / F) | Coronavirus (HKU1 / 229E / NL63 / OC43) | Parainfluenza 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E09D5B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015EA2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985DFF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0.58%</w:t>
            </w:r>
          </w:p>
        </w:tc>
      </w:tr>
      <w:tr w:rsidR="0000324D" w:rsidRPr="00FC4788" w14:paraId="2B4C2F92" w14:textId="77777777" w:rsidTr="00B37DA0">
        <w:trPr>
          <w:trHeight w:val="124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2E5ED7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Adenovirus (A / B / C / D / E / F) | Enterovirus/Rhinovirus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F9541F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1CDFF6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C8AAC6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20.23%</w:t>
            </w:r>
          </w:p>
        </w:tc>
      </w:tr>
      <w:tr w:rsidR="0000324D" w:rsidRPr="00FC4788" w14:paraId="6B8EA79A" w14:textId="77777777" w:rsidTr="00B37DA0">
        <w:trPr>
          <w:trHeight w:val="232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4C9AC03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Adenovirus (A / B / C / D / E / F) | Enterovirus/Rhinovirus | Human Metapneumovirus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D8BCDD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D258F5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AB6D59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.73%</w:t>
            </w:r>
          </w:p>
        </w:tc>
      </w:tr>
      <w:tr w:rsidR="0000324D" w:rsidRPr="00FC4788" w14:paraId="3C52B7E5" w14:textId="77777777" w:rsidTr="00B37DA0">
        <w:trPr>
          <w:trHeight w:val="232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C0B418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Adenovirus (A / B / C / D / E / F) | Enterovirus/Rhinovirus | Human Metapneumovirus | SARS-CoV-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C9E997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131CC6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43A662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0.58%</w:t>
            </w:r>
          </w:p>
        </w:tc>
      </w:tr>
      <w:tr w:rsidR="0000324D" w:rsidRPr="00FC4788" w14:paraId="1BE93CE1" w14:textId="77777777" w:rsidTr="00B37DA0">
        <w:trPr>
          <w:trHeight w:val="232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C65B22B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Adenovirus (A / B / C / D / E / F) | Enterovirus/Rhinovirus | Influenza A | Influenza A (subtype H1)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70FDA0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BED372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C27AAF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0.58%</w:t>
            </w:r>
          </w:p>
        </w:tc>
      </w:tr>
      <w:tr w:rsidR="0000324D" w:rsidRPr="00FC4788" w14:paraId="72D94BC0" w14:textId="77777777" w:rsidTr="00B37DA0">
        <w:trPr>
          <w:trHeight w:val="248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DD14B25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Adenovirus (A / B / C / D / E / F) | Enterovirus/Rhinovirus | Parainfluenza 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3CA840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0F88F9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069D9D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0.58%</w:t>
            </w:r>
          </w:p>
        </w:tc>
      </w:tr>
      <w:tr w:rsidR="0000324D" w:rsidRPr="00FC4788" w14:paraId="000E68FF" w14:textId="77777777" w:rsidTr="00B37DA0">
        <w:trPr>
          <w:trHeight w:val="232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53BFC0A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Adenovirus (A / B / C / D / E / F) | Enterovirus/Rhinovirus | Respiratory Syncytial Virus (RSV A and RSV B)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40C5B4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ED5B78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DAAC3D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0.58%</w:t>
            </w:r>
          </w:p>
        </w:tc>
      </w:tr>
      <w:tr w:rsidR="0000324D" w:rsidRPr="00FC4788" w14:paraId="2BBCDB58" w14:textId="77777777" w:rsidTr="00B37DA0">
        <w:trPr>
          <w:trHeight w:val="248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3DEA107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Adenovirus (A / B / C / D / E / F) | Enterovirus/Rhinovirus | SARS-CoV-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D471B2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1A8D36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A81866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0.58%</w:t>
            </w:r>
          </w:p>
        </w:tc>
      </w:tr>
      <w:tr w:rsidR="0000324D" w:rsidRPr="00FC4788" w14:paraId="2AFE5886" w14:textId="77777777" w:rsidTr="00B37DA0">
        <w:trPr>
          <w:trHeight w:val="248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7379417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Adenovirus (A / B / C / D / E / F) | Human Metapneumovirus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38F704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694B49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7A32DE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4.05%</w:t>
            </w:r>
          </w:p>
        </w:tc>
      </w:tr>
      <w:tr w:rsidR="0000324D" w:rsidRPr="00FC4788" w14:paraId="5DB93498" w14:textId="77777777" w:rsidTr="00B37DA0">
        <w:trPr>
          <w:trHeight w:val="124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A96D967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Adenovirus (A / B / C / D / E / F) | Human Metapneumovirus | Parainfluenza 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1F44A0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985982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AEB096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0.58%</w:t>
            </w:r>
          </w:p>
        </w:tc>
      </w:tr>
      <w:tr w:rsidR="0000324D" w:rsidRPr="00FC4788" w14:paraId="52F1C158" w14:textId="77777777" w:rsidTr="00B37DA0">
        <w:trPr>
          <w:trHeight w:val="124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239DB6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Adenovirus (A / B / C / D / E / F) | Human Metapneumovirus | SARS-CoV-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661792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A32EAF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429F9A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0.58%</w:t>
            </w:r>
          </w:p>
        </w:tc>
      </w:tr>
      <w:tr w:rsidR="0000324D" w:rsidRPr="00FC4788" w14:paraId="539A6C1B" w14:textId="77777777" w:rsidTr="00B37DA0">
        <w:trPr>
          <w:trHeight w:val="124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F932FA7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Adenovirus (A / B / C / D / E / F) | Influenza A | Influenza A (subtype H1)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97D59C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EAA781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28ADA6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.16%</w:t>
            </w:r>
          </w:p>
        </w:tc>
      </w:tr>
      <w:tr w:rsidR="0000324D" w:rsidRPr="00FC4788" w14:paraId="578D3000" w14:textId="77777777" w:rsidTr="00B37DA0">
        <w:trPr>
          <w:trHeight w:val="124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32277D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Adenovirus (A / B / C / D / E / F) | Influenza A | Influenza A (subtype H3)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21E4E4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56C9AF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8403A9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.16%</w:t>
            </w:r>
          </w:p>
        </w:tc>
      </w:tr>
      <w:tr w:rsidR="0000324D" w:rsidRPr="00FC4788" w14:paraId="6A2D9FE3" w14:textId="77777777" w:rsidTr="00B37DA0">
        <w:trPr>
          <w:trHeight w:val="124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E776663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Adenovirus (A / B / C / D / E / F) | Influenza B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9FBD82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35DA06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FA020E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0.58%</w:t>
            </w:r>
          </w:p>
        </w:tc>
      </w:tr>
      <w:tr w:rsidR="0000324D" w:rsidRPr="00FC4788" w14:paraId="237E0896" w14:textId="77777777" w:rsidTr="00B37DA0">
        <w:trPr>
          <w:trHeight w:val="232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5BA845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Adenovirus (A / B / C / D / E / F) | Parainfluenza 1 | Respiratory Syncytial Virus (RSV A and RSV B)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5352FC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A34105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0254D9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0.58%</w:t>
            </w:r>
          </w:p>
        </w:tc>
      </w:tr>
      <w:tr w:rsidR="0000324D" w:rsidRPr="00FC4788" w14:paraId="09063445" w14:textId="77777777" w:rsidTr="00B37DA0">
        <w:trPr>
          <w:trHeight w:val="124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51C30CB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Adenovirus (A / B / C / D / E / F) | Parainfluenza 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88AE78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99F973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039209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0.58%</w:t>
            </w:r>
          </w:p>
        </w:tc>
      </w:tr>
      <w:tr w:rsidR="0000324D" w:rsidRPr="00FC4788" w14:paraId="12E840F8" w14:textId="77777777" w:rsidTr="00B37DA0">
        <w:trPr>
          <w:trHeight w:val="124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0FFC1B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Adenovirus (A / B / C / D / E / F) | Parainfluenza 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4764C2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F15539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5F3104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2.89%</w:t>
            </w:r>
          </w:p>
        </w:tc>
      </w:tr>
      <w:tr w:rsidR="0000324D" w:rsidRPr="00FC4788" w14:paraId="372BC878" w14:textId="77777777" w:rsidTr="00B37DA0">
        <w:trPr>
          <w:trHeight w:val="124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3112DC0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Adenovirus (A / B / C / D / E / F) | Respiratory Syncytial Virus (RSV A and RSV B)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151FC6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70E6E4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568B52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2.31%</w:t>
            </w:r>
          </w:p>
        </w:tc>
      </w:tr>
      <w:tr w:rsidR="0000324D" w:rsidRPr="00FC4788" w14:paraId="3857BBCF" w14:textId="77777777" w:rsidTr="00B37DA0">
        <w:trPr>
          <w:trHeight w:val="124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5B66ADA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Adenovirus (A / B / C / D / E / F) | SARS-CoV-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2DFD11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526725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4BB47C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.16%</w:t>
            </w:r>
          </w:p>
        </w:tc>
      </w:tr>
      <w:tr w:rsidR="0000324D" w:rsidRPr="00FC4788" w14:paraId="63CA7CF7" w14:textId="77777777" w:rsidTr="00B37DA0">
        <w:trPr>
          <w:trHeight w:val="124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8CCC7F9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 xml:space="preserve">Bordetella </w:t>
            </w:r>
            <w:proofErr w:type="spellStart"/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parapertussis</w:t>
            </w:r>
            <w:proofErr w:type="spellEnd"/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 xml:space="preserve"> | Coronavirus (HKU1 / 229E / NL63 / OC43)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2051C9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EE3396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3DB160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0.58%</w:t>
            </w:r>
          </w:p>
        </w:tc>
      </w:tr>
      <w:tr w:rsidR="0000324D" w:rsidRPr="00FC4788" w14:paraId="73E6E3FC" w14:textId="77777777" w:rsidTr="00B37DA0">
        <w:trPr>
          <w:trHeight w:val="124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A28FD29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 xml:space="preserve">Bordetella </w:t>
            </w:r>
            <w:proofErr w:type="spellStart"/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parapertussis</w:t>
            </w:r>
            <w:proofErr w:type="spellEnd"/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 xml:space="preserve"> | Enterovirus/Rhinovirus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8505EE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4154DA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60FD6C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.16%</w:t>
            </w:r>
          </w:p>
        </w:tc>
      </w:tr>
      <w:tr w:rsidR="0000324D" w:rsidRPr="00FC4788" w14:paraId="63074C13" w14:textId="77777777" w:rsidTr="00B37DA0">
        <w:trPr>
          <w:trHeight w:val="124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BC52CE2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 xml:space="preserve">Bordetella </w:t>
            </w:r>
            <w:proofErr w:type="spellStart"/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parapertussis</w:t>
            </w:r>
            <w:proofErr w:type="spellEnd"/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 xml:space="preserve"> | Human Metapneumovirus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57E159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6CE7EE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0A4BB5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0.58%</w:t>
            </w:r>
          </w:p>
        </w:tc>
      </w:tr>
      <w:tr w:rsidR="0000324D" w:rsidRPr="00FC4788" w14:paraId="6FC6ED65" w14:textId="77777777" w:rsidTr="00B37DA0">
        <w:trPr>
          <w:trHeight w:val="124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9FE4F44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 xml:space="preserve">Bordetella </w:t>
            </w:r>
            <w:proofErr w:type="spellStart"/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parapertussis</w:t>
            </w:r>
            <w:proofErr w:type="spellEnd"/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 xml:space="preserve"> | Parainfluenza 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33BFCB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518B4B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5966BB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0.58%</w:t>
            </w:r>
          </w:p>
        </w:tc>
      </w:tr>
      <w:tr w:rsidR="0000324D" w:rsidRPr="00FC4788" w14:paraId="6B047EFA" w14:textId="77777777" w:rsidTr="00B37DA0">
        <w:trPr>
          <w:trHeight w:val="124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D8E3740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Coronavirus (HKU1 / 229E / NL63 / OC43) | Enterovirus/Rhinovirus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EA59F6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89DF54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494C64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4.62%</w:t>
            </w:r>
          </w:p>
        </w:tc>
      </w:tr>
      <w:tr w:rsidR="0000324D" w:rsidRPr="00FC4788" w14:paraId="18263C05" w14:textId="77777777" w:rsidTr="00B37DA0">
        <w:trPr>
          <w:trHeight w:val="232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688372E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Coronavirus (HKU1 / 229E / NL63 / OC43) | Enterovirus/Rhinovirus | Human Metapneumovirus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B9AB03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E280FC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7B16CC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0.58%</w:t>
            </w:r>
          </w:p>
        </w:tc>
      </w:tr>
      <w:tr w:rsidR="0000324D" w:rsidRPr="00FC4788" w14:paraId="48064952" w14:textId="77777777" w:rsidTr="00B37DA0">
        <w:trPr>
          <w:trHeight w:val="232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D9503B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Coronavirus (HKU1 / 229E / NL63 / OC43) | Enterovirus/Rhinovirus | SARS-CoV-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E794B0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40190D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0DDDE3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0.58%</w:t>
            </w:r>
          </w:p>
        </w:tc>
      </w:tr>
      <w:tr w:rsidR="0000324D" w:rsidRPr="00FC4788" w14:paraId="00EB1F1D" w14:textId="77777777" w:rsidTr="00B37DA0">
        <w:trPr>
          <w:trHeight w:val="124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437B25F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Coronavirus (HKU1 / 229E / NL63 / OC43) | Human Metapneumovirus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C2A959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E79612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75091C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3.47%</w:t>
            </w:r>
          </w:p>
        </w:tc>
      </w:tr>
      <w:tr w:rsidR="0000324D" w:rsidRPr="00FC4788" w14:paraId="67C9625D" w14:textId="77777777" w:rsidTr="00B37DA0">
        <w:trPr>
          <w:trHeight w:val="232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1547E4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Coronavirus (HKU1 / 229E / NL63 / OC43) | Influenza A | Influenza A (subtype H1)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73E40C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008D16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31279C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0.58%</w:t>
            </w:r>
          </w:p>
        </w:tc>
      </w:tr>
      <w:tr w:rsidR="0000324D" w:rsidRPr="00FC4788" w14:paraId="3A9E2949" w14:textId="77777777" w:rsidTr="00B37DA0">
        <w:trPr>
          <w:trHeight w:val="124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CF69B2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Coronavirus (HKU1 / 229E / NL63 / OC43) | Parainfluenza 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169853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DE66A4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148E27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.73%</w:t>
            </w:r>
          </w:p>
        </w:tc>
      </w:tr>
      <w:tr w:rsidR="0000324D" w:rsidRPr="00FC4788" w14:paraId="5E5AEF37" w14:textId="77777777" w:rsidTr="00B37DA0">
        <w:trPr>
          <w:trHeight w:val="232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0A2BB6C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Coronavirus (HKU1 / 229E / NL63 / OC43) | Respiratory Syncytial Virus (RSV A and RSV B)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FCF945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F3C081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2CF90B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.16%</w:t>
            </w:r>
          </w:p>
        </w:tc>
      </w:tr>
      <w:tr w:rsidR="0000324D" w:rsidRPr="00FC4788" w14:paraId="0CDC2D24" w14:textId="77777777" w:rsidTr="00B37DA0">
        <w:trPr>
          <w:trHeight w:val="124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197F11D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Coronavirus (HKU1 / 229E / NL63 / OC43) | SARS-CoV-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09C11A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41B493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B932BB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2.31%</w:t>
            </w:r>
          </w:p>
        </w:tc>
      </w:tr>
      <w:tr w:rsidR="0000324D" w:rsidRPr="00FC4788" w14:paraId="31A42F0B" w14:textId="77777777" w:rsidTr="00B37DA0">
        <w:trPr>
          <w:trHeight w:val="124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5BC858F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Enterovirus/Rhinovirus | Human Metapneumovirus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5CA3BA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01FC3F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36E963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6.36%</w:t>
            </w:r>
          </w:p>
        </w:tc>
      </w:tr>
      <w:tr w:rsidR="0000324D" w:rsidRPr="00FC4788" w14:paraId="6CE87F2A" w14:textId="77777777" w:rsidTr="00B37DA0">
        <w:trPr>
          <w:trHeight w:val="232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AD75B1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Enterovirus/Rhinovirus | Human Metapneumovirus | Influenza A (subtype H3) | SARS-CoV-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88BFB9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2FED6F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B481E9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0.58%</w:t>
            </w:r>
          </w:p>
        </w:tc>
      </w:tr>
      <w:tr w:rsidR="0000324D" w:rsidRPr="00FC4788" w14:paraId="3EA4D1A7" w14:textId="77777777" w:rsidTr="00B37DA0">
        <w:trPr>
          <w:trHeight w:val="124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E635EF4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Enterovirus/Rhinovirus | Human Metapneumovirus | SARS-CoV-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3E714F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8DC628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F7B9EE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0.58%</w:t>
            </w:r>
          </w:p>
        </w:tc>
      </w:tr>
      <w:tr w:rsidR="0000324D" w:rsidRPr="00FC4788" w14:paraId="3D18FDE2" w14:textId="77777777" w:rsidTr="00B37DA0">
        <w:trPr>
          <w:trHeight w:val="124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40BC69D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Enterovirus/Rhinovirus | Influenza A | Influenza A (subtype H1)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CF51CB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81D401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AEFC7B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.16%</w:t>
            </w:r>
          </w:p>
        </w:tc>
      </w:tr>
      <w:tr w:rsidR="0000324D" w:rsidRPr="00FC4788" w14:paraId="4912B128" w14:textId="77777777" w:rsidTr="00B37DA0">
        <w:trPr>
          <w:trHeight w:val="124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2D0A30B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Enterovirus/Rhinovirus | Influenza A | Influenza A (subtype H3)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0B8B9B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F76C09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F884FD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4.05%</w:t>
            </w:r>
          </w:p>
        </w:tc>
      </w:tr>
      <w:tr w:rsidR="0000324D" w:rsidRPr="00FC4788" w14:paraId="72435BBF" w14:textId="77777777" w:rsidTr="00B37DA0">
        <w:trPr>
          <w:trHeight w:val="232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D231DCD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Enterovirus/Rhinovirus | Influenza A | Influenza A (subtype H3) | Respiratory Syncytial Virus (RSV A and RSV B)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3B2C3E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1D4095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4369EC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.16%</w:t>
            </w:r>
          </w:p>
        </w:tc>
      </w:tr>
      <w:tr w:rsidR="0000324D" w:rsidRPr="00FC4788" w14:paraId="43860D54" w14:textId="77777777" w:rsidTr="00B37DA0">
        <w:trPr>
          <w:trHeight w:val="124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1D23A680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Enterovirus/Rhinovirus | Parainfluenza 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B73691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B5501D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CF308A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.73%</w:t>
            </w:r>
          </w:p>
        </w:tc>
      </w:tr>
      <w:tr w:rsidR="0000324D" w:rsidRPr="00FC4788" w14:paraId="2093DEDD" w14:textId="77777777" w:rsidTr="00B37DA0">
        <w:trPr>
          <w:trHeight w:val="124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8BA1846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Enterovirus/Rhinovirus | Parainfluenza 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41F737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B5E541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28B425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2.89%</w:t>
            </w:r>
          </w:p>
        </w:tc>
      </w:tr>
      <w:tr w:rsidR="0000324D" w:rsidRPr="00FC4788" w14:paraId="17F971B8" w14:textId="77777777" w:rsidTr="00B37DA0">
        <w:trPr>
          <w:trHeight w:val="124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3D97B95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Enterovirus/Rhinovirus | Parainfluenza 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66DEEB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82A467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E9E4C0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2.31%</w:t>
            </w:r>
          </w:p>
        </w:tc>
      </w:tr>
      <w:tr w:rsidR="0000324D" w:rsidRPr="00FC4788" w14:paraId="15D45324" w14:textId="77777777" w:rsidTr="00B37DA0">
        <w:trPr>
          <w:trHeight w:val="124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78C5CC2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Enterovirus/Rhinovirus | Respiratory Syncytial Virus (RSV A and RSV B)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CF722B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5BA07B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2865C0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5.20%</w:t>
            </w:r>
          </w:p>
        </w:tc>
      </w:tr>
      <w:tr w:rsidR="0000324D" w:rsidRPr="00FC4788" w14:paraId="3950579E" w14:textId="77777777" w:rsidTr="00B37DA0">
        <w:trPr>
          <w:trHeight w:val="124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D863E22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Enterovirus/Rhinovirus | SARS-CoV-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0A5EB6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E06D72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D37585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2.89%</w:t>
            </w:r>
          </w:p>
        </w:tc>
      </w:tr>
      <w:tr w:rsidR="0000324D" w:rsidRPr="00FC4788" w14:paraId="58B17FFA" w14:textId="77777777" w:rsidTr="00B37DA0">
        <w:trPr>
          <w:trHeight w:val="124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A3E1C3E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Human Metapneumovirus | Respiratory Syncytial Virus (RSV A and RSV B)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CE5A2E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666084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917E92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0.58%</w:t>
            </w:r>
          </w:p>
        </w:tc>
      </w:tr>
      <w:tr w:rsidR="0000324D" w:rsidRPr="00FC4788" w14:paraId="29785E6E" w14:textId="77777777" w:rsidTr="00B37DA0">
        <w:trPr>
          <w:trHeight w:val="124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2C878AF7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Influenza A | Influenza A (subtype H1) | Influenza A (subtype H3)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EAE3D8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33C58F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2EF4F6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0.58%</w:t>
            </w:r>
          </w:p>
        </w:tc>
      </w:tr>
      <w:tr w:rsidR="0000324D" w:rsidRPr="00FC4788" w14:paraId="40F68E0C" w14:textId="77777777" w:rsidTr="00B37DA0">
        <w:trPr>
          <w:trHeight w:val="124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9CB6C5E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Influenza A | Influenza A (subtype H1) | SARS-CoV-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0913C9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48E45A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6D44D5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0.58%</w:t>
            </w:r>
          </w:p>
        </w:tc>
      </w:tr>
      <w:tr w:rsidR="0000324D" w:rsidRPr="00FC4788" w14:paraId="444CCD35" w14:textId="77777777" w:rsidTr="00B37DA0">
        <w:trPr>
          <w:trHeight w:val="232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DB44723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lastRenderedPageBreak/>
              <w:t>Influenza A | Influenza A (subtype H3) | Respiratory Syncytial Virus (RSV A and RSV B)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19EF52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FEDBF4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48FE34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0.58%</w:t>
            </w:r>
          </w:p>
        </w:tc>
      </w:tr>
      <w:tr w:rsidR="0000324D" w:rsidRPr="00FC4788" w14:paraId="2DA99F10" w14:textId="77777777" w:rsidTr="00B37DA0">
        <w:trPr>
          <w:trHeight w:val="124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1694C8F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Parainfluenza 2 | SARS-CoV-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AAEFC7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BD795C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E5B6FB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0.58%</w:t>
            </w:r>
          </w:p>
        </w:tc>
      </w:tr>
      <w:tr w:rsidR="0000324D" w:rsidRPr="00FC4788" w14:paraId="62665905" w14:textId="77777777" w:rsidTr="00B37DA0">
        <w:trPr>
          <w:trHeight w:val="124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5F480785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Parainfluenza 3 | Respiratory Syncytial Virus (RSV A and RSV B)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5569EE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CDCFE4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AD1E0B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0.58%</w:t>
            </w:r>
          </w:p>
        </w:tc>
      </w:tr>
      <w:tr w:rsidR="0000324D" w:rsidRPr="00FC4788" w14:paraId="5A16B31F" w14:textId="77777777" w:rsidTr="00B37DA0">
        <w:trPr>
          <w:trHeight w:val="132"/>
        </w:trPr>
        <w:tc>
          <w:tcPr>
            <w:tcW w:w="8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0B720A88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Parainfluenza 3 | SARS-CoV-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0AC498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24D61C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36B04F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0.58%</w:t>
            </w:r>
          </w:p>
        </w:tc>
      </w:tr>
      <w:tr w:rsidR="0000324D" w:rsidRPr="00FC4788" w14:paraId="33B194EE" w14:textId="77777777" w:rsidTr="00B37DA0">
        <w:trPr>
          <w:trHeight w:val="132"/>
        </w:trPr>
        <w:tc>
          <w:tcPr>
            <w:tcW w:w="8380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33E27FCF" w14:textId="77777777" w:rsidR="0000324D" w:rsidRPr="00FC4788" w:rsidRDefault="0000324D" w:rsidP="00B37DA0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4DEFFC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FC4A79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CC1D912" w14:textId="77777777" w:rsidR="0000324D" w:rsidRPr="00FC4788" w:rsidRDefault="0000324D" w:rsidP="00B37DA0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18"/>
                <w:szCs w:val="18"/>
                <w14:ligatures w14:val="none"/>
              </w:rPr>
              <w:t>100.00%</w:t>
            </w:r>
          </w:p>
        </w:tc>
      </w:tr>
    </w:tbl>
    <w:p w14:paraId="3EAB3F02" w14:textId="77777777" w:rsidR="0000324D" w:rsidRPr="00FC4788" w:rsidRDefault="0000324D" w:rsidP="0000324D"/>
    <w:p w14:paraId="4A9D13AE" w14:textId="77777777" w:rsidR="0000324D" w:rsidRPr="00FC4788" w:rsidRDefault="0000324D" w:rsidP="0000324D"/>
    <w:p w14:paraId="0708DFE4" w14:textId="77777777" w:rsidR="0000324D" w:rsidRPr="00FC4788" w:rsidRDefault="0000324D" w:rsidP="0000324D"/>
    <w:p w14:paraId="7A81F3F5" w14:textId="77777777" w:rsidR="0000324D" w:rsidRDefault="0000324D" w:rsidP="0000324D">
      <w:pPr>
        <w:rPr>
          <w:b/>
          <w:bCs/>
        </w:rPr>
      </w:pPr>
    </w:p>
    <w:p w14:paraId="6678FECE" w14:textId="77777777" w:rsidR="0000324D" w:rsidRDefault="0000324D" w:rsidP="0000324D">
      <w:pPr>
        <w:rPr>
          <w:b/>
          <w:bCs/>
        </w:rPr>
      </w:pPr>
    </w:p>
    <w:p w14:paraId="4AD407F7" w14:textId="77777777" w:rsidR="0000324D" w:rsidRDefault="0000324D" w:rsidP="0000324D">
      <w:pPr>
        <w:rPr>
          <w:b/>
          <w:bCs/>
        </w:rPr>
      </w:pPr>
    </w:p>
    <w:p w14:paraId="4342747C" w14:textId="77777777" w:rsidR="0000324D" w:rsidRDefault="0000324D" w:rsidP="0000324D">
      <w:pPr>
        <w:rPr>
          <w:b/>
          <w:bCs/>
        </w:rPr>
      </w:pPr>
    </w:p>
    <w:p w14:paraId="677B8625" w14:textId="77777777" w:rsidR="0000324D" w:rsidRDefault="0000324D" w:rsidP="0000324D">
      <w:pPr>
        <w:rPr>
          <w:b/>
          <w:bCs/>
        </w:rPr>
      </w:pPr>
    </w:p>
    <w:p w14:paraId="08D63620" w14:textId="77777777" w:rsidR="0000324D" w:rsidRDefault="0000324D" w:rsidP="0000324D">
      <w:pPr>
        <w:rPr>
          <w:b/>
          <w:bCs/>
        </w:rPr>
      </w:pPr>
    </w:p>
    <w:p w14:paraId="1CE726B2" w14:textId="77777777" w:rsidR="0000324D" w:rsidRDefault="0000324D" w:rsidP="0000324D">
      <w:pPr>
        <w:rPr>
          <w:b/>
          <w:bCs/>
        </w:rPr>
      </w:pPr>
    </w:p>
    <w:p w14:paraId="6AC42F90" w14:textId="77777777" w:rsidR="0000324D" w:rsidRDefault="0000324D" w:rsidP="0000324D">
      <w:pPr>
        <w:rPr>
          <w:b/>
          <w:bCs/>
        </w:rPr>
      </w:pPr>
    </w:p>
    <w:p w14:paraId="03618A4C" w14:textId="77777777" w:rsidR="0000324D" w:rsidRDefault="0000324D" w:rsidP="0000324D">
      <w:pPr>
        <w:rPr>
          <w:b/>
          <w:bCs/>
        </w:rPr>
      </w:pPr>
    </w:p>
    <w:p w14:paraId="50033723" w14:textId="77777777" w:rsidR="0000324D" w:rsidRDefault="0000324D" w:rsidP="0000324D">
      <w:pPr>
        <w:rPr>
          <w:b/>
          <w:bCs/>
        </w:rPr>
      </w:pPr>
    </w:p>
    <w:p w14:paraId="26671607" w14:textId="77777777" w:rsidR="0000324D" w:rsidRDefault="0000324D" w:rsidP="0000324D">
      <w:pPr>
        <w:rPr>
          <w:b/>
          <w:bCs/>
        </w:rPr>
      </w:pPr>
    </w:p>
    <w:p w14:paraId="5BC4DBFD" w14:textId="77777777" w:rsidR="0000324D" w:rsidRDefault="0000324D" w:rsidP="0000324D">
      <w:pPr>
        <w:rPr>
          <w:b/>
          <w:bCs/>
        </w:rPr>
      </w:pPr>
    </w:p>
    <w:p w14:paraId="2A3863C2" w14:textId="77777777" w:rsidR="0000324D" w:rsidRDefault="0000324D" w:rsidP="0000324D">
      <w:pPr>
        <w:rPr>
          <w:b/>
          <w:bCs/>
        </w:rPr>
      </w:pPr>
    </w:p>
    <w:p w14:paraId="5057E410" w14:textId="77777777" w:rsidR="0000324D" w:rsidRDefault="0000324D" w:rsidP="0000324D">
      <w:pPr>
        <w:rPr>
          <w:b/>
          <w:bCs/>
        </w:rPr>
      </w:pPr>
    </w:p>
    <w:p w14:paraId="56D52ACE" w14:textId="77777777" w:rsidR="0000324D" w:rsidRDefault="0000324D" w:rsidP="0000324D">
      <w:pPr>
        <w:rPr>
          <w:b/>
          <w:bCs/>
        </w:rPr>
      </w:pPr>
    </w:p>
    <w:p w14:paraId="4AD7F761" w14:textId="77777777" w:rsidR="0000324D" w:rsidRDefault="0000324D" w:rsidP="0000324D">
      <w:pPr>
        <w:rPr>
          <w:b/>
          <w:bCs/>
        </w:rPr>
      </w:pPr>
    </w:p>
    <w:p w14:paraId="5A3A1635" w14:textId="77777777" w:rsidR="0000324D" w:rsidRDefault="0000324D" w:rsidP="0000324D">
      <w:pPr>
        <w:rPr>
          <w:b/>
          <w:bCs/>
        </w:rPr>
      </w:pPr>
    </w:p>
    <w:p w14:paraId="0172E485" w14:textId="77777777" w:rsidR="0000324D" w:rsidRDefault="0000324D" w:rsidP="0000324D">
      <w:pPr>
        <w:rPr>
          <w:b/>
          <w:bCs/>
        </w:rPr>
      </w:pPr>
    </w:p>
    <w:p w14:paraId="2FB5800F" w14:textId="77777777" w:rsidR="0000324D" w:rsidRDefault="0000324D" w:rsidP="0000324D">
      <w:pPr>
        <w:rPr>
          <w:b/>
          <w:bCs/>
        </w:rPr>
      </w:pPr>
    </w:p>
    <w:p w14:paraId="60FE8CB3" w14:textId="77777777" w:rsidR="0000324D" w:rsidRDefault="0000324D" w:rsidP="0000324D">
      <w:pPr>
        <w:rPr>
          <w:b/>
          <w:bCs/>
        </w:rPr>
      </w:pPr>
    </w:p>
    <w:p w14:paraId="20689EC9" w14:textId="77777777" w:rsidR="0000324D" w:rsidRDefault="0000324D" w:rsidP="0000324D">
      <w:r w:rsidRPr="00FC4788">
        <w:rPr>
          <w:b/>
          <w:bCs/>
        </w:rPr>
        <w:lastRenderedPageBreak/>
        <w:t xml:space="preserve">Table </w:t>
      </w:r>
      <w:r>
        <w:rPr>
          <w:b/>
          <w:bCs/>
        </w:rPr>
        <w:t>S2</w:t>
      </w:r>
      <w:r w:rsidRPr="00FC4788">
        <w:rPr>
          <w:b/>
          <w:bCs/>
        </w:rPr>
        <w:t xml:space="preserve">. </w:t>
      </w:r>
      <w:r w:rsidRPr="00FC4788">
        <w:t xml:space="preserve">Analysis of Discordant Samples for the LIAISON PLEX® Respiratory </w:t>
      </w:r>
      <w:r w:rsidRPr="00FC4788">
        <w:rPr>
          <w:i/>
          <w:iCs/>
        </w:rPr>
        <w:t>Flex</w:t>
      </w:r>
      <w:r w:rsidRPr="00FC4788">
        <w:t xml:space="preserve"> Assay Compared to the Standard of Care (SOC) Assays.</w:t>
      </w:r>
    </w:p>
    <w:tbl>
      <w:tblPr>
        <w:tblW w:w="7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20"/>
        <w:gridCol w:w="1620"/>
        <w:gridCol w:w="1580"/>
        <w:gridCol w:w="1580"/>
      </w:tblGrid>
      <w:tr w:rsidR="0000324D" w:rsidRPr="00FC4788" w14:paraId="43B19059" w14:textId="77777777" w:rsidTr="00B37DA0">
        <w:trPr>
          <w:trHeight w:val="243"/>
        </w:trPr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8E8E8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A04887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  <w:sz w:val="28"/>
                <w:szCs w:val="28"/>
                <w14:ligatures w14:val="none"/>
              </w:rPr>
              <w:t>LIAISON PLEX</w:t>
            </w:r>
            <w:r w:rsidRPr="00FC4788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  <w:position w:val="8"/>
                <w:sz w:val="28"/>
                <w:szCs w:val="28"/>
                <w:vertAlign w:val="superscript"/>
                <w14:ligatures w14:val="none"/>
              </w:rPr>
              <w:t>®</w:t>
            </w:r>
            <w:r w:rsidRPr="00FC4788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  <w:sz w:val="28"/>
                <w:szCs w:val="28"/>
                <w14:ligatures w14:val="none"/>
              </w:rPr>
              <w:t xml:space="preserve"> RP </w:t>
            </w:r>
            <w:r w:rsidRPr="00FC4788">
              <w:rPr>
                <w:rFonts w:ascii="Aptos Narrow" w:eastAsia="Times New Roman" w:hAnsi="Aptos Narrow" w:cs="Arial"/>
                <w:b/>
                <w:bCs/>
                <w:i/>
                <w:iCs/>
                <w:color w:val="000000"/>
                <w:kern w:val="24"/>
                <w:sz w:val="28"/>
                <w:szCs w:val="28"/>
                <w14:ligatures w14:val="none"/>
              </w:rPr>
              <w:t xml:space="preserve">Flex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8E8E8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0B5621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  <w:sz w:val="28"/>
                <w:szCs w:val="28"/>
                <w14:ligatures w14:val="none"/>
              </w:rPr>
              <w:t>SOC</w:t>
            </w:r>
            <w:r w:rsidRPr="00FC4788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  <w:position w:val="8"/>
                <w:sz w:val="28"/>
                <w:szCs w:val="28"/>
                <w:vertAlign w:val="superscript"/>
                <w14:ligatures w14:val="none"/>
              </w:rPr>
              <w:t>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8E8E8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F43032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  <w:sz w:val="28"/>
                <w:szCs w:val="28"/>
                <w14:ligatures w14:val="none"/>
              </w:rPr>
              <w:t>CRM</w:t>
            </w:r>
            <w:r w:rsidRPr="00FC4788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  <w:position w:val="8"/>
                <w:sz w:val="28"/>
                <w:szCs w:val="28"/>
                <w:vertAlign w:val="superscript"/>
                <w14:ligatures w14:val="none"/>
              </w:rPr>
              <w:t>b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8E8E8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E99979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  <w:sz w:val="28"/>
                <w:szCs w:val="28"/>
                <w14:ligatures w14:val="none"/>
              </w:rPr>
              <w:t>Comments</w:t>
            </w:r>
            <w:r w:rsidRPr="00FC4788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  <w:position w:val="8"/>
                <w:sz w:val="28"/>
                <w:szCs w:val="28"/>
                <w:vertAlign w:val="superscript"/>
                <w14:ligatures w14:val="none"/>
              </w:rPr>
              <w:t>c</w:t>
            </w:r>
          </w:p>
        </w:tc>
      </w:tr>
      <w:tr w:rsidR="0000324D" w:rsidRPr="00FC4788" w14:paraId="7357576D" w14:textId="77777777" w:rsidTr="00B37DA0">
        <w:trPr>
          <w:trHeight w:val="326"/>
        </w:trPr>
        <w:tc>
          <w:tcPr>
            <w:tcW w:w="262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FB7490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B35DB5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  <w14:ligatures w14:val="none"/>
              </w:rPr>
              <w:t>Cepheid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1E8E5E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488D08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 </w:t>
            </w:r>
          </w:p>
        </w:tc>
      </w:tr>
      <w:tr w:rsidR="0000324D" w:rsidRPr="00FC4788" w14:paraId="4FBDE2A4" w14:textId="77777777" w:rsidTr="00B37DA0">
        <w:trPr>
          <w:trHeight w:val="32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C1E389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Not Det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42F109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SARS-CoV-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25C042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SARS-CoV-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4D8397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 xml:space="preserve">FN </w:t>
            </w:r>
          </w:p>
        </w:tc>
      </w:tr>
      <w:tr w:rsidR="0000324D" w:rsidRPr="00FC4788" w14:paraId="57F7FBAB" w14:textId="77777777" w:rsidTr="00B37DA0">
        <w:trPr>
          <w:trHeight w:val="307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2AC7C8E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RSV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E332F4C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Not Detect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CAA5D09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RSV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C007CB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TP</w:t>
            </w:r>
          </w:p>
        </w:tc>
      </w:tr>
      <w:tr w:rsidR="0000324D" w:rsidRPr="00FC4788" w14:paraId="449A7F13" w14:textId="77777777" w:rsidTr="00B37DA0">
        <w:trPr>
          <w:trHeight w:val="307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F7EB1CD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SARS-CoV-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A77E7C8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Not Detect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503A320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Not Detect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95B054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FP</w:t>
            </w:r>
          </w:p>
        </w:tc>
      </w:tr>
      <w:tr w:rsidR="0000324D" w:rsidRPr="00FC4788" w14:paraId="524EDC21" w14:textId="77777777" w:rsidTr="00B37DA0">
        <w:trPr>
          <w:trHeight w:val="32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609DFC7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DADA5D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  <w14:ligatures w14:val="none"/>
              </w:rPr>
              <w:t>Abbot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DF81267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0E6D38F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 </w:t>
            </w:r>
          </w:p>
        </w:tc>
      </w:tr>
      <w:tr w:rsidR="0000324D" w:rsidRPr="00FC4788" w14:paraId="33A04A4F" w14:textId="77777777" w:rsidTr="00B37DA0">
        <w:trPr>
          <w:trHeight w:val="34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5FCD42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Not Det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522CB4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SARS-CoV-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89B30F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SARS-CoV-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A70CBB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 xml:space="preserve">FN </w:t>
            </w:r>
          </w:p>
        </w:tc>
      </w:tr>
      <w:tr w:rsidR="0000324D" w:rsidRPr="00FC4788" w14:paraId="18AB6729" w14:textId="77777777" w:rsidTr="00B37DA0">
        <w:trPr>
          <w:trHeight w:val="307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74F9384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Influenza 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2DAE820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Influenza 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307DDCF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Influenza B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D4FAEF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TP</w:t>
            </w:r>
          </w:p>
        </w:tc>
      </w:tr>
      <w:tr w:rsidR="0000324D" w:rsidRPr="00FC4788" w14:paraId="62047E87" w14:textId="77777777" w:rsidTr="00B37DA0">
        <w:trPr>
          <w:trHeight w:val="32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2A15C8D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6839BC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proofErr w:type="spellStart"/>
            <w:r w:rsidRPr="00FC4788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  <w14:ligatures w14:val="none"/>
              </w:rPr>
              <w:t>BioFire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07B90BA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F6C1F96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 </w:t>
            </w:r>
          </w:p>
        </w:tc>
      </w:tr>
      <w:tr w:rsidR="0000324D" w:rsidRPr="00FC4788" w14:paraId="4F4BF8AA" w14:textId="77777777" w:rsidTr="00B37DA0">
        <w:trPr>
          <w:trHeight w:val="32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76F45B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Not Det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B8935CE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SARS-CoV-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E1E525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Not Detect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A2096F4" w14:textId="77777777" w:rsidR="0000324D" w:rsidRPr="00FC4788" w:rsidRDefault="0000324D" w:rsidP="00B37D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TN</w:t>
            </w:r>
          </w:p>
        </w:tc>
      </w:tr>
      <w:tr w:rsidR="0000324D" w:rsidRPr="00FC4788" w14:paraId="60DFCE09" w14:textId="77777777" w:rsidTr="00B37DA0">
        <w:trPr>
          <w:trHeight w:val="32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8F6C7F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Not Det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9421CB5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SARS-CoV-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53F3B1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Not Detect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7B8A005" w14:textId="77777777" w:rsidR="0000324D" w:rsidRPr="00FC4788" w:rsidRDefault="0000324D" w:rsidP="00B37D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TN</w:t>
            </w:r>
          </w:p>
        </w:tc>
      </w:tr>
      <w:tr w:rsidR="0000324D" w:rsidRPr="00FC4788" w14:paraId="1DA94C17" w14:textId="77777777" w:rsidTr="00B37DA0">
        <w:trPr>
          <w:trHeight w:val="32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F01088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Not Det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8B6DC0B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HEV/HRV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245308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Not Detect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E924D39" w14:textId="77777777" w:rsidR="0000324D" w:rsidRPr="00FC4788" w:rsidRDefault="0000324D" w:rsidP="00B37D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TN</w:t>
            </w:r>
          </w:p>
        </w:tc>
      </w:tr>
      <w:tr w:rsidR="0000324D" w:rsidRPr="00FC4788" w14:paraId="7361F2B5" w14:textId="77777777" w:rsidTr="00B37DA0">
        <w:trPr>
          <w:trHeight w:val="32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D8D3AB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Not Det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33CFB45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HEV/HRV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807017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Not Detect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B591406" w14:textId="77777777" w:rsidR="0000324D" w:rsidRPr="00FC4788" w:rsidRDefault="0000324D" w:rsidP="00B37D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TN</w:t>
            </w:r>
          </w:p>
        </w:tc>
      </w:tr>
      <w:tr w:rsidR="0000324D" w:rsidRPr="00FC4788" w14:paraId="59794A73" w14:textId="77777777" w:rsidTr="00B37DA0">
        <w:trPr>
          <w:trHeight w:val="32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A9035E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Not Det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1F2D921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HEV/HRV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80B8BB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Not Detect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13BAD6F" w14:textId="77777777" w:rsidR="0000324D" w:rsidRPr="00FC4788" w:rsidRDefault="0000324D" w:rsidP="00B37D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TN</w:t>
            </w:r>
          </w:p>
        </w:tc>
      </w:tr>
      <w:tr w:rsidR="0000324D" w:rsidRPr="00FC4788" w14:paraId="68AA2523" w14:textId="77777777" w:rsidTr="00B37DA0">
        <w:trPr>
          <w:trHeight w:val="32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29F06D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Not Det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CF9467C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RSV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11E86D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Not Detect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40E6E4B" w14:textId="77777777" w:rsidR="0000324D" w:rsidRPr="00FC4788" w:rsidRDefault="0000324D" w:rsidP="00B37D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TN</w:t>
            </w:r>
          </w:p>
        </w:tc>
      </w:tr>
      <w:tr w:rsidR="0000324D" w:rsidRPr="00FC4788" w14:paraId="67941F56" w14:textId="77777777" w:rsidTr="00B37DA0">
        <w:trPr>
          <w:trHeight w:val="32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5F8D26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Not Det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6B6D80E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RSV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8B3E1F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Not Detect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BDAE51C" w14:textId="77777777" w:rsidR="0000324D" w:rsidRPr="00FC4788" w:rsidRDefault="0000324D" w:rsidP="00B37D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TN</w:t>
            </w:r>
          </w:p>
        </w:tc>
      </w:tr>
      <w:tr w:rsidR="0000324D" w:rsidRPr="00FC4788" w14:paraId="5B4125E8" w14:textId="77777777" w:rsidTr="00B37DA0">
        <w:trPr>
          <w:trHeight w:val="307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8320FA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Not Det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94DE88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HPIV-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29B45C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Not Detect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DF92D05" w14:textId="77777777" w:rsidR="0000324D" w:rsidRPr="00FC4788" w:rsidRDefault="0000324D" w:rsidP="00B37D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TN</w:t>
            </w:r>
          </w:p>
        </w:tc>
      </w:tr>
      <w:tr w:rsidR="0000324D" w:rsidRPr="00FC4788" w14:paraId="18BB95EA" w14:textId="77777777" w:rsidTr="00B37DA0">
        <w:trPr>
          <w:trHeight w:val="32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581051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Not Det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676E7DD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HEV/HRV</w:t>
            </w:r>
            <w:r w:rsidRPr="00FC4788">
              <w:rPr>
                <w:rFonts w:ascii="Aptos" w:eastAsia="Times New Roman" w:hAnsi="Aptos" w:cs="Arial"/>
                <w:color w:val="000000"/>
                <w:kern w:val="24"/>
                <w:sz w:val="36"/>
                <w:szCs w:val="36"/>
                <w14:ligatures w14:val="none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AA9ED76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HEV/HRV</w:t>
            </w:r>
            <w:r w:rsidRPr="00FC4788">
              <w:rPr>
                <w:rFonts w:ascii="Aptos" w:eastAsia="Times New Roman" w:hAnsi="Aptos" w:cs="Arial"/>
                <w:color w:val="000000"/>
                <w:kern w:val="24"/>
                <w:sz w:val="36"/>
                <w:szCs w:val="36"/>
                <w14:ligatures w14:val="none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07C273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 xml:space="preserve">FN </w:t>
            </w:r>
          </w:p>
        </w:tc>
      </w:tr>
      <w:tr w:rsidR="0000324D" w:rsidRPr="00FC4788" w14:paraId="6BB0504F" w14:textId="77777777" w:rsidTr="00B37DA0">
        <w:trPr>
          <w:trHeight w:val="307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72E734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Not Det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61CB4BF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HEV/HRV</w:t>
            </w:r>
            <w:r w:rsidRPr="00FC4788">
              <w:rPr>
                <w:rFonts w:ascii="Aptos" w:eastAsia="Times New Roman" w:hAnsi="Aptos" w:cs="Arial"/>
                <w:color w:val="000000"/>
                <w:kern w:val="24"/>
                <w:sz w:val="36"/>
                <w:szCs w:val="36"/>
                <w14:ligatures w14:val="none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64ECACB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HEV/HRV</w:t>
            </w:r>
            <w:r w:rsidRPr="00FC4788">
              <w:rPr>
                <w:rFonts w:ascii="Aptos" w:eastAsia="Times New Roman" w:hAnsi="Aptos" w:cs="Arial"/>
                <w:color w:val="000000"/>
                <w:kern w:val="24"/>
                <w:sz w:val="36"/>
                <w:szCs w:val="36"/>
                <w14:ligatures w14:val="none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C6AB8F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 xml:space="preserve">FN </w:t>
            </w:r>
          </w:p>
        </w:tc>
      </w:tr>
      <w:tr w:rsidR="0000324D" w:rsidRPr="00FC4788" w14:paraId="6A9D0E14" w14:textId="77777777" w:rsidTr="00B37DA0">
        <w:trPr>
          <w:trHeight w:val="307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05CBDA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Not Det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76A4C48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HEV/HRV</w:t>
            </w:r>
            <w:r w:rsidRPr="00FC4788">
              <w:rPr>
                <w:rFonts w:ascii="Aptos" w:eastAsia="Times New Roman" w:hAnsi="Aptos" w:cs="Arial"/>
                <w:color w:val="000000"/>
                <w:kern w:val="24"/>
                <w:sz w:val="36"/>
                <w:szCs w:val="36"/>
                <w14:ligatures w14:val="none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3FD10B8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HEV/HRV</w:t>
            </w:r>
            <w:r w:rsidRPr="00FC4788">
              <w:rPr>
                <w:rFonts w:ascii="Aptos" w:eastAsia="Times New Roman" w:hAnsi="Aptos" w:cs="Arial"/>
                <w:color w:val="000000"/>
                <w:kern w:val="24"/>
                <w:sz w:val="36"/>
                <w:szCs w:val="36"/>
                <w14:ligatures w14:val="none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771CE9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 xml:space="preserve">FN </w:t>
            </w:r>
          </w:p>
        </w:tc>
      </w:tr>
      <w:tr w:rsidR="0000324D" w:rsidRPr="00FC4788" w14:paraId="7752E3D8" w14:textId="77777777" w:rsidTr="00B37DA0">
        <w:trPr>
          <w:trHeight w:val="32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3203A3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Not Detect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7C24D0B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Influenza 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4128E1E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Influenza 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E2D6AF" w14:textId="77777777" w:rsidR="0000324D" w:rsidRPr="00FC4788" w:rsidRDefault="0000324D" w:rsidP="00B37DA0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 xml:space="preserve">FN </w:t>
            </w:r>
          </w:p>
        </w:tc>
      </w:tr>
      <w:tr w:rsidR="0000324D" w:rsidRPr="00FC4788" w14:paraId="030F1EB3" w14:textId="77777777" w:rsidTr="00B37DA0">
        <w:trPr>
          <w:trHeight w:val="32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1FBC171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AdV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38DC25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Not Detect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627E51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Not Detect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F949B1A" w14:textId="77777777" w:rsidR="0000324D" w:rsidRPr="00FC4788" w:rsidRDefault="0000324D" w:rsidP="00B37D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FP</w:t>
            </w:r>
          </w:p>
        </w:tc>
      </w:tr>
      <w:tr w:rsidR="0000324D" w:rsidRPr="00FC4788" w14:paraId="3F0D99A4" w14:textId="77777777" w:rsidTr="00B37DA0">
        <w:trPr>
          <w:trHeight w:val="32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6195BDE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AdV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E63F3F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Not Detect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153E5C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Not Detect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3062D89" w14:textId="77777777" w:rsidR="0000324D" w:rsidRPr="00FC4788" w:rsidRDefault="0000324D" w:rsidP="00B37D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FP</w:t>
            </w:r>
          </w:p>
        </w:tc>
      </w:tr>
      <w:tr w:rsidR="0000324D" w:rsidRPr="00FC4788" w14:paraId="54614897" w14:textId="77777777" w:rsidTr="00B37DA0">
        <w:trPr>
          <w:trHeight w:val="307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7CBFD40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AdV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7BF3D78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HEV/HRV</w:t>
            </w:r>
            <w:r w:rsidRPr="00FC4788">
              <w:rPr>
                <w:rFonts w:ascii="Aptos" w:eastAsia="Times New Roman" w:hAnsi="Aptos" w:cs="Arial"/>
                <w:color w:val="000000"/>
                <w:kern w:val="24"/>
                <w:sz w:val="36"/>
                <w:szCs w:val="36"/>
                <w14:ligatures w14:val="none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EA5E76E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HEV/HRV</w:t>
            </w:r>
            <w:r w:rsidRPr="00FC4788">
              <w:rPr>
                <w:rFonts w:ascii="Aptos" w:eastAsia="Times New Roman" w:hAnsi="Aptos" w:cs="Arial"/>
                <w:color w:val="000000"/>
                <w:kern w:val="24"/>
                <w:sz w:val="36"/>
                <w:szCs w:val="36"/>
                <w14:ligatures w14:val="none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DAC41B2" w14:textId="77777777" w:rsidR="0000324D" w:rsidRPr="00FC4788" w:rsidRDefault="0000324D" w:rsidP="00B37D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FP</w:t>
            </w:r>
          </w:p>
        </w:tc>
      </w:tr>
      <w:tr w:rsidR="0000324D" w:rsidRPr="00FC4788" w14:paraId="31C5EE1F" w14:textId="77777777" w:rsidTr="00B37DA0">
        <w:trPr>
          <w:trHeight w:val="32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32ABD85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HEV/HRV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B56A0A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Not Detect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B1C97E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Not Detect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28BA1AB" w14:textId="77777777" w:rsidR="0000324D" w:rsidRPr="00FC4788" w:rsidRDefault="0000324D" w:rsidP="00B37D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FP</w:t>
            </w:r>
          </w:p>
        </w:tc>
      </w:tr>
      <w:tr w:rsidR="0000324D" w:rsidRPr="00FC4788" w14:paraId="450F67C9" w14:textId="77777777" w:rsidTr="00B37DA0">
        <w:trPr>
          <w:trHeight w:val="32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14CDC4D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HEV/HRV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AC42EC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Not Detect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90467B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Not Detect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4ECA1FE" w14:textId="77777777" w:rsidR="0000324D" w:rsidRPr="00FC4788" w:rsidRDefault="0000324D" w:rsidP="00B37D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FP</w:t>
            </w:r>
          </w:p>
        </w:tc>
      </w:tr>
      <w:tr w:rsidR="0000324D" w:rsidRPr="00FC4788" w14:paraId="1AA61103" w14:textId="77777777" w:rsidTr="00B37DA0">
        <w:trPr>
          <w:trHeight w:val="326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B0D740A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AdV | HEV/HRV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29A4A9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Not Detect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E9EB8FE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AdV | HEV/HRV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A2BBAB2" w14:textId="77777777" w:rsidR="0000324D" w:rsidRPr="00FC4788" w:rsidRDefault="0000324D" w:rsidP="00B37D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TP</w:t>
            </w:r>
          </w:p>
        </w:tc>
      </w:tr>
      <w:tr w:rsidR="0000324D" w:rsidRPr="00FC4788" w14:paraId="1221A7AE" w14:textId="77777777" w:rsidTr="00B37DA0">
        <w:trPr>
          <w:trHeight w:val="307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FE76B77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Influenza 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C12AA18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Influenza 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31429EC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Influenza B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798F5FD" w14:textId="77777777" w:rsidR="0000324D" w:rsidRPr="00FC4788" w:rsidRDefault="0000324D" w:rsidP="00B37D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TP</w:t>
            </w:r>
          </w:p>
        </w:tc>
      </w:tr>
      <w:tr w:rsidR="0000324D" w:rsidRPr="00FC4788" w14:paraId="329EB30F" w14:textId="77777777" w:rsidTr="00B37DA0">
        <w:trPr>
          <w:trHeight w:val="307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02A7D9A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RSV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9214A0B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HCoV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D2284AD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RSV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048C446" w14:textId="77777777" w:rsidR="0000324D" w:rsidRPr="00FC4788" w:rsidRDefault="0000324D" w:rsidP="00B37D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TP</w:t>
            </w:r>
          </w:p>
        </w:tc>
      </w:tr>
      <w:tr w:rsidR="0000324D" w:rsidRPr="00FC4788" w14:paraId="026C5735" w14:textId="77777777" w:rsidTr="00B37DA0">
        <w:trPr>
          <w:trHeight w:val="99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D480312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HEV/HRV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EAA7AFE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SARS-CoV-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D3D379F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HEV/HRV</w:t>
            </w:r>
            <w:r w:rsidRPr="00FC4788">
              <w:rPr>
                <w:rFonts w:ascii="Aptos" w:eastAsia="Times New Roman" w:hAnsi="Aptos" w:cs="Arial"/>
                <w:color w:val="000000"/>
                <w:kern w:val="24"/>
                <w:sz w:val="36"/>
                <w:szCs w:val="36"/>
                <w14:ligatures w14:val="none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08B7DF9" w14:textId="77777777" w:rsidR="0000324D" w:rsidRPr="00FC4788" w:rsidRDefault="0000324D" w:rsidP="00B37D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TP</w:t>
            </w:r>
          </w:p>
        </w:tc>
      </w:tr>
      <w:tr w:rsidR="0000324D" w:rsidRPr="00FC4788" w14:paraId="6D291206" w14:textId="77777777" w:rsidTr="00B37DA0"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15A4401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HEV/HRV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EF9EBC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Not Detecte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9A95E9C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HEV/HRV</w:t>
            </w:r>
            <w:r w:rsidRPr="00FC4788">
              <w:rPr>
                <w:rFonts w:ascii="Aptos" w:eastAsia="Times New Roman" w:hAnsi="Aptos" w:cs="Arial"/>
                <w:color w:val="000000"/>
                <w:kern w:val="24"/>
                <w:sz w:val="36"/>
                <w:szCs w:val="36"/>
                <w14:ligatures w14:val="none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19F73C4" w14:textId="77777777" w:rsidR="0000324D" w:rsidRPr="00FC4788" w:rsidRDefault="0000324D" w:rsidP="00B37D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TP</w:t>
            </w:r>
          </w:p>
        </w:tc>
      </w:tr>
      <w:tr w:rsidR="0000324D" w:rsidRPr="00FC4788" w14:paraId="3AB1CCBC" w14:textId="77777777" w:rsidTr="00B37DA0">
        <w:trPr>
          <w:trHeight w:val="307"/>
        </w:trPr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BA558A1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RSV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145FA44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HEV/HRV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49F047B" w14:textId="77777777" w:rsidR="0000324D" w:rsidRPr="00FC4788" w:rsidRDefault="0000324D" w:rsidP="00B37DA0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RSV | HEV/HRV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37BAD3E" w14:textId="77777777" w:rsidR="0000324D" w:rsidRPr="00FC4788" w:rsidRDefault="0000324D" w:rsidP="00B37DA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14:ligatures w14:val="none"/>
              </w:rPr>
              <w:t>TP for both</w:t>
            </w:r>
          </w:p>
        </w:tc>
      </w:tr>
      <w:tr w:rsidR="0000324D" w:rsidRPr="00FC4788" w14:paraId="6CF29425" w14:textId="77777777" w:rsidTr="00B37DA0">
        <w:trPr>
          <w:trHeight w:val="135"/>
        </w:trPr>
        <w:tc>
          <w:tcPr>
            <w:tcW w:w="740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081E64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a</w:t>
            </w: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Standard of care results</w:t>
            </w:r>
          </w:p>
          <w:p w14:paraId="1C82B0DB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b</w:t>
            </w: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Composite reference method</w:t>
            </w:r>
          </w:p>
          <w:p w14:paraId="5CC782D2" w14:textId="77777777" w:rsidR="0000324D" w:rsidRPr="00FC4788" w:rsidRDefault="0000324D" w:rsidP="00B37DA0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FC4788">
              <w:rPr>
                <w:rFonts w:ascii="Aptos Narrow" w:eastAsia="Times New Roman" w:hAnsi="Aptos Narrow" w:cs="Arial"/>
                <w:color w:val="000000"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c</w:t>
            </w:r>
            <w:r w:rsidRPr="00FC4788">
              <w:rPr>
                <w:rFonts w:ascii="Aptos Narrow" w:eastAsia="Times New Roman" w:hAnsi="Aptos Narrow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True positive (TP), true negative (TN), false positive (FP), false negative (FN) for LIAISON PLEX RP </w:t>
            </w:r>
            <w:r w:rsidRPr="00FC4788">
              <w:rPr>
                <w:rFonts w:ascii="Aptos Narrow" w:eastAsia="Times New Roman" w:hAnsi="Aptos Narrow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Flex</w:t>
            </w:r>
          </w:p>
        </w:tc>
      </w:tr>
    </w:tbl>
    <w:p w14:paraId="5EFBA52E" w14:textId="77777777" w:rsidR="00897D41" w:rsidRDefault="00897D41" w:rsidP="00897D41">
      <w:r w:rsidRPr="00FC4788">
        <w:rPr>
          <w:b/>
          <w:bCs/>
        </w:rPr>
        <w:lastRenderedPageBreak/>
        <w:t>Fig.</w:t>
      </w:r>
      <w:r>
        <w:rPr>
          <w:b/>
          <w:bCs/>
        </w:rPr>
        <w:t>S</w:t>
      </w:r>
      <w:r w:rsidRPr="00FC4788">
        <w:rPr>
          <w:b/>
          <w:bCs/>
        </w:rPr>
        <w:t>1 Distribution of Number of Symptoms and Symptom</w:t>
      </w:r>
      <w:r>
        <w:rPr>
          <w:b/>
          <w:bCs/>
        </w:rPr>
        <w:t>s</w:t>
      </w:r>
      <w:r w:rsidRPr="00FC4788">
        <w:rPr>
          <w:b/>
          <w:bCs/>
        </w:rPr>
        <w:t xml:space="preserve"> within 7 days Onset in Analyzed Prospective Specimens. A. </w:t>
      </w:r>
      <w:r>
        <w:t>T</w:t>
      </w:r>
      <w:r w:rsidRPr="00FC4788">
        <w:t xml:space="preserve">he distribution of study participants </w:t>
      </w:r>
      <w:r>
        <w:t xml:space="preserve">was </w:t>
      </w:r>
      <w:r w:rsidRPr="00FC4788">
        <w:t xml:space="preserve">based on the number of reported symptoms, ranging from one to seven. The x-axis represents the number of participants, while the y-axis indicates the number of symptoms reported.; </w:t>
      </w:r>
      <w:r w:rsidRPr="00FC4788">
        <w:rPr>
          <w:b/>
          <w:bCs/>
        </w:rPr>
        <w:t xml:space="preserve">B. </w:t>
      </w:r>
      <w:r w:rsidRPr="00FC4788">
        <w:t>Distribution of study participants based on the number of days after symptom onset, up to 7 days. The x-axis represents the number of participants, and the y-axis shows the symptom onset range (in days). "UNK" represents participants with an unknown symptom onset range.</w:t>
      </w:r>
    </w:p>
    <w:p w14:paraId="02292F32" w14:textId="77777777" w:rsidR="00FC4788" w:rsidRDefault="00FC4788"/>
    <w:sectPr w:rsidR="00FC4788" w:rsidSect="00897D4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788"/>
    <w:rsid w:val="0000324D"/>
    <w:rsid w:val="000575CA"/>
    <w:rsid w:val="000867B0"/>
    <w:rsid w:val="000918B1"/>
    <w:rsid w:val="000C35FC"/>
    <w:rsid w:val="00127979"/>
    <w:rsid w:val="001658B4"/>
    <w:rsid w:val="001714B7"/>
    <w:rsid w:val="001768AB"/>
    <w:rsid w:val="001A3698"/>
    <w:rsid w:val="00234C01"/>
    <w:rsid w:val="002918F4"/>
    <w:rsid w:val="002C4EC8"/>
    <w:rsid w:val="002C7526"/>
    <w:rsid w:val="002E2FCB"/>
    <w:rsid w:val="0031510D"/>
    <w:rsid w:val="003879DD"/>
    <w:rsid w:val="00392B3F"/>
    <w:rsid w:val="005D0B3F"/>
    <w:rsid w:val="0063279F"/>
    <w:rsid w:val="006A706B"/>
    <w:rsid w:val="006E4B30"/>
    <w:rsid w:val="00721DEA"/>
    <w:rsid w:val="007C76F4"/>
    <w:rsid w:val="007D0BF9"/>
    <w:rsid w:val="00801E2F"/>
    <w:rsid w:val="008070A7"/>
    <w:rsid w:val="00812060"/>
    <w:rsid w:val="00897D41"/>
    <w:rsid w:val="008F185E"/>
    <w:rsid w:val="00A640B2"/>
    <w:rsid w:val="00A74D12"/>
    <w:rsid w:val="00AA3658"/>
    <w:rsid w:val="00AF363C"/>
    <w:rsid w:val="00BD3AC8"/>
    <w:rsid w:val="00BD5F31"/>
    <w:rsid w:val="00C31740"/>
    <w:rsid w:val="00C37FFC"/>
    <w:rsid w:val="00C73951"/>
    <w:rsid w:val="00CC64F3"/>
    <w:rsid w:val="00D604CA"/>
    <w:rsid w:val="00D71CED"/>
    <w:rsid w:val="00D71E17"/>
    <w:rsid w:val="00DB5289"/>
    <w:rsid w:val="00E26499"/>
    <w:rsid w:val="00EA382A"/>
    <w:rsid w:val="00EA54E9"/>
    <w:rsid w:val="00F4511E"/>
    <w:rsid w:val="00FA309E"/>
    <w:rsid w:val="00FB42C5"/>
    <w:rsid w:val="00FC4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6321CF"/>
  <w15:chartTrackingRefBased/>
  <w15:docId w15:val="{197F9B5D-7AA8-8043-AFC4-5E3FA08AE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47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47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47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47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47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47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47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47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47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47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47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47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47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47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47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47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47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47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47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47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47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47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47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47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47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47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47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47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4788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721DEA"/>
    <w:pPr>
      <w:spacing w:after="0" w:line="240" w:lineRule="auto"/>
    </w:pPr>
  </w:style>
  <w:style w:type="paragraph" w:customStyle="1" w:styleId="Default">
    <w:name w:val="Default"/>
    <w:rsid w:val="0081206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0C35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35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35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35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35FC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97D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78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7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3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4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5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6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3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239CC81-AE37-3643-8693-EFBC5D5936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75</Words>
  <Characters>555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sha Gonzalez</dc:creator>
  <cp:keywords/>
  <dc:description/>
  <cp:lastModifiedBy>Kaisha Gonzalez</cp:lastModifiedBy>
  <cp:revision>3</cp:revision>
  <dcterms:created xsi:type="dcterms:W3CDTF">2025-08-04T21:22:00Z</dcterms:created>
  <dcterms:modified xsi:type="dcterms:W3CDTF">2025-08-05T19:06:00Z</dcterms:modified>
</cp:coreProperties>
</file>